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280" w:type="dxa"/>
        <w:tblInd w:w="93" w:type="dxa"/>
        <w:tblLook w:val="04A0" w:firstRow="1" w:lastRow="0" w:firstColumn="1" w:lastColumn="0" w:noHBand="0" w:noVBand="1"/>
      </w:tblPr>
      <w:tblGrid>
        <w:gridCol w:w="1480"/>
        <w:gridCol w:w="720"/>
        <w:gridCol w:w="820"/>
        <w:gridCol w:w="1180"/>
        <w:gridCol w:w="718"/>
        <w:gridCol w:w="880"/>
        <w:gridCol w:w="820"/>
        <w:gridCol w:w="718"/>
      </w:tblGrid>
      <w:tr w:rsidR="00802B7D" w:rsidRPr="00802B7D" w14:paraId="4431DFC3" w14:textId="77777777" w:rsidTr="00802B7D">
        <w:trPr>
          <w:trHeight w:val="315"/>
        </w:trPr>
        <w:tc>
          <w:tcPr>
            <w:tcW w:w="1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466C1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P7 Cortex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6B348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DCX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8C1B3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proofErr w:type="spellStart"/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NeuN</w:t>
            </w:r>
            <w:proofErr w:type="spellEnd"/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BC347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proofErr w:type="spellStart"/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Synapto</w:t>
            </w:r>
            <w:proofErr w:type="spellEnd"/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F26B4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NG2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C8BCE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GFAP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C0B18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CD68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526679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ba1</w:t>
            </w:r>
          </w:p>
        </w:tc>
      </w:tr>
      <w:tr w:rsidR="00802B7D" w:rsidRPr="00802B7D" w14:paraId="14DD6990" w14:textId="77777777" w:rsidTr="00802B7D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1155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CT_1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CD61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77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0AD6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1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6C51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2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183A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86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1068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3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4D7B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81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C05082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2.2</w:t>
            </w:r>
          </w:p>
        </w:tc>
      </w:tr>
      <w:tr w:rsidR="00802B7D" w:rsidRPr="00802B7D" w14:paraId="2739B281" w14:textId="77777777" w:rsidTr="00802B7D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8717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CT_2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45A9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38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491A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8.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22B8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6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B021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8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C02B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1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3E30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0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3C87FC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7.8</w:t>
            </w:r>
          </w:p>
        </w:tc>
      </w:tr>
      <w:tr w:rsidR="00802B7D" w:rsidRPr="00802B7D" w14:paraId="54106C1B" w14:textId="77777777" w:rsidTr="00802B7D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BE2D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CT_3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B0D7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84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28E8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0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2F69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1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B4E6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5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A8A9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85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0B5A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8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6A38C4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802B7D" w:rsidRPr="00802B7D" w14:paraId="302B7C9B" w14:textId="77777777" w:rsidTr="00802B7D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01B6E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CT_4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19B6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4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3148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4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9303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8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BD98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28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5273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6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E4A3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87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901968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7.7</w:t>
            </w:r>
          </w:p>
        </w:tc>
      </w:tr>
      <w:tr w:rsidR="00802B7D" w:rsidRPr="00802B7D" w14:paraId="219F57A6" w14:textId="77777777" w:rsidTr="00802B7D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0746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CT_5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CE6A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28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8503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1.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8905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86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8937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72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DB52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76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B88D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89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08B1F2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0.1</w:t>
            </w:r>
          </w:p>
        </w:tc>
      </w:tr>
      <w:tr w:rsidR="00802B7D" w:rsidRPr="00802B7D" w14:paraId="1B5537DC" w14:textId="77777777" w:rsidTr="00802B7D">
        <w:trPr>
          <w:trHeight w:val="315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40C3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CT_6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614B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77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35D0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4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D55E9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5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BFC8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7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4A7A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38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F699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23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E521FA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7.0</w:t>
            </w:r>
          </w:p>
        </w:tc>
      </w:tr>
      <w:tr w:rsidR="00802B7D" w:rsidRPr="00802B7D" w14:paraId="200B29DA" w14:textId="77777777" w:rsidTr="00802B7D">
        <w:trPr>
          <w:trHeight w:val="315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A3B4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CT_7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0ED62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F9CE6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2E44C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CE8B0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81.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780CD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79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522A5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5EFC8A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5.2</w:t>
            </w:r>
          </w:p>
        </w:tc>
      </w:tr>
      <w:tr w:rsidR="00802B7D" w:rsidRPr="00802B7D" w14:paraId="0A123634" w14:textId="77777777" w:rsidTr="00802B7D">
        <w:trPr>
          <w:trHeight w:val="300"/>
        </w:trPr>
        <w:tc>
          <w:tcPr>
            <w:tcW w:w="14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635D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UGR_1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D874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83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A2AD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36.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73BB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81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9F36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0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8FAA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5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5DAC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0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D48580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5.4</w:t>
            </w:r>
          </w:p>
        </w:tc>
      </w:tr>
      <w:tr w:rsidR="00802B7D" w:rsidRPr="00802B7D" w14:paraId="036F0158" w14:textId="77777777" w:rsidTr="00802B7D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0CEE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UGR_2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EE77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76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0335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80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AFAB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63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FB6D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81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694D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44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8D9B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58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045CF5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79.5</w:t>
            </w:r>
          </w:p>
        </w:tc>
      </w:tr>
      <w:tr w:rsidR="00802B7D" w:rsidRPr="00802B7D" w14:paraId="403BF6BF" w14:textId="77777777" w:rsidTr="00802B7D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3461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UGR_3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5BE9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30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B7FC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61.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1D2E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71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575C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7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429C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20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1A82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1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0BE424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802B7D" w:rsidRPr="00802B7D" w14:paraId="3B921FE7" w14:textId="77777777" w:rsidTr="00802B7D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C3AB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UGR_4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06AF5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205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322A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37.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4415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2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B6C4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53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4E94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3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4148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1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7145DD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69.4</w:t>
            </w:r>
          </w:p>
        </w:tc>
      </w:tr>
      <w:tr w:rsidR="00802B7D" w:rsidRPr="00802B7D" w14:paraId="42DC2DC3" w14:textId="77777777" w:rsidTr="00802B7D">
        <w:trPr>
          <w:trHeight w:val="315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BAFB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UGR_5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15C3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274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A6F2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57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41DF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83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C513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7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6B88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85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FD2D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0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7266BC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49.2</w:t>
            </w:r>
          </w:p>
        </w:tc>
      </w:tr>
      <w:tr w:rsidR="00802B7D" w:rsidRPr="00802B7D" w14:paraId="29ED1C5C" w14:textId="77777777" w:rsidTr="00802B7D">
        <w:trPr>
          <w:trHeight w:val="315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46829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UGR_6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CA9F6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54.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11DA1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27.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A8C77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85.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BAF69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58.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5247D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5A4FB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1.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B6F54A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28.7</w:t>
            </w:r>
          </w:p>
        </w:tc>
      </w:tr>
      <w:tr w:rsidR="00802B7D" w:rsidRPr="00802B7D" w14:paraId="612E9D8A" w14:textId="77777777" w:rsidTr="00802B7D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AE4C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UGR_Lf_1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47EA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28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BF97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3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C6B1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84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44F0A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36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16A9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72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3E0A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5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E3EE02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79.6</w:t>
            </w:r>
          </w:p>
        </w:tc>
      </w:tr>
      <w:tr w:rsidR="00802B7D" w:rsidRPr="00802B7D" w14:paraId="6756F4D1" w14:textId="77777777" w:rsidTr="00802B7D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96AA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UGR_Lf_2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E84D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84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A512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55.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67E1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74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C906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42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E46B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6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97D8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61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50EB13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6.3</w:t>
            </w:r>
          </w:p>
        </w:tc>
      </w:tr>
      <w:tr w:rsidR="00802B7D" w:rsidRPr="00802B7D" w14:paraId="3F242C53" w14:textId="77777777" w:rsidTr="00802B7D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E99E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UGR_Lf_3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1741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80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160A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6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8088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67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C7D6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34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1BE8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74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71D7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3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9527C9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9.4</w:t>
            </w:r>
          </w:p>
        </w:tc>
      </w:tr>
      <w:tr w:rsidR="00802B7D" w:rsidRPr="00802B7D" w14:paraId="378A98C4" w14:textId="77777777" w:rsidTr="00802B7D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51FA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UGR_Lf_4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DE41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224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35D0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2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2A01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3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401C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2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1A2E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73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56C3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1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846102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81.5</w:t>
            </w:r>
          </w:p>
        </w:tc>
      </w:tr>
      <w:tr w:rsidR="00802B7D" w:rsidRPr="00802B7D" w14:paraId="4E04986D" w14:textId="77777777" w:rsidTr="00802B7D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679A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UGR_Lf_5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54F7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94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4F49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83.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8F44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87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0556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4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81B7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27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42A4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74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CC5C7B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9.1</w:t>
            </w:r>
          </w:p>
        </w:tc>
      </w:tr>
      <w:tr w:rsidR="00802B7D" w:rsidRPr="00802B7D" w14:paraId="06E383D5" w14:textId="77777777" w:rsidTr="00802B7D">
        <w:trPr>
          <w:trHeight w:val="315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5ADA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UGR_Lf_6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1B16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69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F62E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60.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1EB9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4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7B25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69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0F69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52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083B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4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D2BE83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86.0</w:t>
            </w:r>
          </w:p>
        </w:tc>
      </w:tr>
      <w:tr w:rsidR="00802B7D" w:rsidRPr="00802B7D" w14:paraId="42651DD7" w14:textId="77777777" w:rsidTr="00802B7D">
        <w:trPr>
          <w:trHeight w:val="315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5267E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UGR_Lf_7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29EBE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52.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0B93C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2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F274F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6.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3ECEC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7.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4F0CC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87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6C4DC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86.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7B046A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20.1</w:t>
            </w:r>
          </w:p>
        </w:tc>
      </w:tr>
    </w:tbl>
    <w:p w14:paraId="3C3697F3" w14:textId="77777777" w:rsidR="00642B4E" w:rsidRDefault="00642B4E"/>
    <w:p w14:paraId="15700CC3" w14:textId="77777777" w:rsidR="00802B7D" w:rsidRPr="00802B7D" w:rsidRDefault="00802B7D" w:rsidP="00802B7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02B7D">
        <w:rPr>
          <w:rFonts w:ascii="Times New Roman" w:hAnsi="Times New Roman" w:cs="Times New Roman"/>
          <w:sz w:val="24"/>
          <w:szCs w:val="24"/>
          <w:lang w:val="en-US"/>
        </w:rPr>
        <w:t xml:space="preserve">Table 1: </w:t>
      </w:r>
      <w:r>
        <w:rPr>
          <w:rFonts w:ascii="Times New Roman" w:hAnsi="Times New Roman" w:cs="Times New Roman"/>
          <w:sz w:val="24"/>
          <w:szCs w:val="24"/>
          <w:lang w:val="en-US"/>
        </w:rPr>
        <w:t>Protein o</w:t>
      </w:r>
      <w:r w:rsidRPr="00802B7D">
        <w:rPr>
          <w:rFonts w:ascii="Times New Roman" w:hAnsi="Times New Roman" w:cs="Times New Roman"/>
          <w:sz w:val="24"/>
          <w:szCs w:val="24"/>
          <w:lang w:val="en-US"/>
        </w:rPr>
        <w:t xml:space="preserve">ptical density normalized to actin (42 </w:t>
      </w:r>
      <w:proofErr w:type="spellStart"/>
      <w:r w:rsidRPr="00802B7D">
        <w:rPr>
          <w:rFonts w:ascii="Times New Roman" w:hAnsi="Times New Roman" w:cs="Times New Roman"/>
          <w:sz w:val="24"/>
          <w:szCs w:val="24"/>
          <w:lang w:val="en-US"/>
        </w:rPr>
        <w:t>kDa</w:t>
      </w:r>
      <w:proofErr w:type="spellEnd"/>
      <w:r w:rsidRPr="00802B7D">
        <w:rPr>
          <w:rFonts w:ascii="Times New Roman" w:hAnsi="Times New Roman" w:cs="Times New Roman"/>
          <w:sz w:val="24"/>
          <w:szCs w:val="24"/>
          <w:lang w:val="en-US"/>
        </w:rPr>
        <w:t>) quantified for each rat (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rom </w:t>
      </w:r>
      <w:r w:rsidRPr="00802B7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CTL, IUGR and </w:t>
      </w:r>
      <w:proofErr w:type="spellStart"/>
      <w:r w:rsidRPr="00802B7D">
        <w:rPr>
          <w:rFonts w:ascii="Times New Roman" w:hAnsi="Times New Roman" w:cs="Times New Roman"/>
          <w:iCs/>
          <w:sz w:val="24"/>
          <w:szCs w:val="24"/>
          <w:lang w:val="en-US"/>
        </w:rPr>
        <w:t>IUGR_Lf</w:t>
      </w:r>
      <w:proofErr w:type="spellEnd"/>
      <w:r w:rsidRPr="00802B7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pups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)</w:t>
      </w:r>
      <w:r w:rsidRPr="00802B7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at P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the cortex corresponding to figure 4, high panel.</w:t>
      </w:r>
      <w:r w:rsidR="000E709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E7092" w:rsidRPr="00110D23">
        <w:rPr>
          <w:rFonts w:ascii="Times New Roman" w:hAnsi="Times New Roman" w:cs="Times New Roman"/>
          <w:sz w:val="24"/>
          <w:szCs w:val="24"/>
          <w:lang w:val="en-US"/>
        </w:rPr>
        <w:t xml:space="preserve">Proteins were quantified </w:t>
      </w:r>
      <w:r w:rsidR="00CF34DE" w:rsidRPr="00110D23">
        <w:rPr>
          <w:rFonts w:ascii="Times New Roman" w:hAnsi="Times New Roman" w:cs="Times New Roman"/>
          <w:sz w:val="24"/>
          <w:szCs w:val="24"/>
          <w:lang w:val="en-US"/>
        </w:rPr>
        <w:t>using CTL group intensity average as 100%. (n=5-7 animals per group).</w:t>
      </w:r>
    </w:p>
    <w:p w14:paraId="06A65342" w14:textId="77777777" w:rsidR="00802B7D" w:rsidRPr="00802B7D" w:rsidRDefault="00802B7D">
      <w:pPr>
        <w:rPr>
          <w:lang w:val="en-US"/>
        </w:rPr>
      </w:pPr>
    </w:p>
    <w:p w14:paraId="35D4CA38" w14:textId="77777777" w:rsidR="00802B7D" w:rsidRPr="00802B7D" w:rsidRDefault="00802B7D">
      <w:pPr>
        <w:rPr>
          <w:lang w:val="en-US"/>
        </w:rPr>
      </w:pPr>
    </w:p>
    <w:p w14:paraId="3F5E8582" w14:textId="77777777" w:rsidR="00802B7D" w:rsidRPr="00802B7D" w:rsidRDefault="00802B7D">
      <w:pPr>
        <w:rPr>
          <w:lang w:val="en-US"/>
        </w:rPr>
      </w:pPr>
    </w:p>
    <w:p w14:paraId="2834AACA" w14:textId="77777777" w:rsidR="00802B7D" w:rsidRDefault="00802B7D">
      <w:pPr>
        <w:rPr>
          <w:lang w:val="en-US"/>
        </w:rPr>
      </w:pPr>
    </w:p>
    <w:p w14:paraId="0788C3B4" w14:textId="77777777" w:rsidR="00802B7D" w:rsidRDefault="00802B7D">
      <w:pPr>
        <w:rPr>
          <w:lang w:val="en-US"/>
        </w:rPr>
      </w:pPr>
    </w:p>
    <w:p w14:paraId="24C88C56" w14:textId="77777777" w:rsidR="00802B7D" w:rsidRDefault="00802B7D">
      <w:pPr>
        <w:rPr>
          <w:lang w:val="en-US"/>
        </w:rPr>
      </w:pPr>
    </w:p>
    <w:p w14:paraId="3CBC7EB5" w14:textId="77777777" w:rsidR="00802B7D" w:rsidRPr="00802B7D" w:rsidRDefault="00802B7D">
      <w:pPr>
        <w:rPr>
          <w:lang w:val="en-US"/>
        </w:rPr>
      </w:pPr>
    </w:p>
    <w:p w14:paraId="2655B9D3" w14:textId="77777777" w:rsidR="00802B7D" w:rsidRPr="00802B7D" w:rsidRDefault="00802B7D">
      <w:pPr>
        <w:rPr>
          <w:lang w:val="en-US"/>
        </w:rPr>
      </w:pPr>
    </w:p>
    <w:p w14:paraId="41C6A5D9" w14:textId="77777777" w:rsidR="00802B7D" w:rsidRPr="00802B7D" w:rsidRDefault="00802B7D">
      <w:pPr>
        <w:rPr>
          <w:lang w:val="en-US"/>
        </w:rPr>
      </w:pPr>
    </w:p>
    <w:tbl>
      <w:tblPr>
        <w:tblW w:w="8116" w:type="dxa"/>
        <w:tblInd w:w="93" w:type="dxa"/>
        <w:tblLook w:val="04A0" w:firstRow="1" w:lastRow="0" w:firstColumn="1" w:lastColumn="0" w:noHBand="0" w:noVBand="1"/>
      </w:tblPr>
      <w:tblGrid>
        <w:gridCol w:w="1480"/>
        <w:gridCol w:w="720"/>
        <w:gridCol w:w="820"/>
        <w:gridCol w:w="1180"/>
        <w:gridCol w:w="718"/>
        <w:gridCol w:w="880"/>
        <w:gridCol w:w="820"/>
        <w:gridCol w:w="718"/>
        <w:gridCol w:w="780"/>
      </w:tblGrid>
      <w:tr w:rsidR="00802B7D" w:rsidRPr="00802B7D" w14:paraId="4005C9A0" w14:textId="77777777" w:rsidTr="00110D23">
        <w:trPr>
          <w:trHeight w:val="315"/>
        </w:trPr>
        <w:tc>
          <w:tcPr>
            <w:tcW w:w="14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D559A2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lastRenderedPageBreak/>
              <w:t>P21 Cortex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99F5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DCX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1A74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proofErr w:type="spellStart"/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NeuN</w:t>
            </w:r>
            <w:proofErr w:type="spellEnd"/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B4CC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proofErr w:type="spellStart"/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Synapto</w:t>
            </w:r>
            <w:proofErr w:type="spellEnd"/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.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DC3D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NG2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D9BE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MBP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0FBC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GFAP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849A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CD68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D0D19A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ba1</w:t>
            </w:r>
          </w:p>
        </w:tc>
      </w:tr>
      <w:tr w:rsidR="00802B7D" w:rsidRPr="00802B7D" w14:paraId="769B36EE" w14:textId="77777777" w:rsidTr="00110D23">
        <w:trPr>
          <w:trHeight w:val="300"/>
        </w:trPr>
        <w:tc>
          <w:tcPr>
            <w:tcW w:w="14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14E04F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CT_1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00BA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0.1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CB17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2.2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245E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3.6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2375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4.3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1C44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7.4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3199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1.9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8CB4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34.7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ADB23A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4.4</w:t>
            </w:r>
          </w:p>
        </w:tc>
      </w:tr>
      <w:tr w:rsidR="00802B7D" w:rsidRPr="00802B7D" w14:paraId="1A383120" w14:textId="77777777" w:rsidTr="00110D2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973CD3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CT_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47F0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8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A17F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22.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60C5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5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6B63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8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9EB1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1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AB2A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8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534E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69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31CAA7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0.7</w:t>
            </w:r>
          </w:p>
        </w:tc>
      </w:tr>
      <w:tr w:rsidR="00802B7D" w:rsidRPr="00802B7D" w14:paraId="3B2D5BE1" w14:textId="77777777" w:rsidTr="00110D2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C164E6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CT_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C850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1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692C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65.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9B18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71.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C6F3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7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5350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1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E16D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9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09BB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5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9A43F1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84.9</w:t>
            </w:r>
          </w:p>
        </w:tc>
      </w:tr>
      <w:tr w:rsidR="00802B7D" w:rsidRPr="00802B7D" w14:paraId="797F8E79" w14:textId="77777777" w:rsidTr="00110D2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2A8CB8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CT_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61B6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6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480E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27.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F8C2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4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02BD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8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1751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66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4A08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D2F2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9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4C7709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0.0</w:t>
            </w:r>
          </w:p>
        </w:tc>
      </w:tr>
      <w:tr w:rsidR="00802B7D" w:rsidRPr="00802B7D" w14:paraId="6EEAED3F" w14:textId="77777777" w:rsidTr="00110D2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89C20D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CT_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3D93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2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E381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78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A10F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3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8415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84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E5FC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5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AB8C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1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D9C5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2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415873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1.5</w:t>
            </w:r>
          </w:p>
        </w:tc>
      </w:tr>
      <w:tr w:rsidR="00802B7D" w:rsidRPr="00802B7D" w14:paraId="0ADF5375" w14:textId="77777777" w:rsidTr="00110D2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9C6FF0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CT_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3350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80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57D5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3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6311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1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5119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7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28B0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38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C465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88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5C70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7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7A175D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8.5</w:t>
            </w:r>
          </w:p>
        </w:tc>
      </w:tr>
      <w:tr w:rsidR="00802B7D" w:rsidRPr="00802B7D" w14:paraId="75497D4C" w14:textId="77777777" w:rsidTr="00110D2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916EF8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CT_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F42A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7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C175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3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62F2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9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B5A8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3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BC69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23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BB78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0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D4B2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83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506BEF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1.9</w:t>
            </w:r>
          </w:p>
        </w:tc>
      </w:tr>
      <w:tr w:rsidR="00802B7D" w:rsidRPr="00802B7D" w14:paraId="5CADA77F" w14:textId="77777777" w:rsidTr="00110D2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58C5C5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CT_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E578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2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EA55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7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B27F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0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7008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86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97BC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76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BCF3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9.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6BD9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6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F65F2A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8.1</w:t>
            </w:r>
          </w:p>
        </w:tc>
      </w:tr>
      <w:tr w:rsidR="00802B7D" w:rsidRPr="00802B7D" w14:paraId="73107305" w14:textId="77777777" w:rsidTr="00110D2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FF99CB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CT_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AE61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7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8A77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87.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DF28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6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D8FA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3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A153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7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B0F7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2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B5F7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84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4DB473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83.7</w:t>
            </w:r>
          </w:p>
        </w:tc>
      </w:tr>
      <w:tr w:rsidR="00802B7D" w:rsidRPr="00802B7D" w14:paraId="591F9C9A" w14:textId="77777777" w:rsidTr="00110D23">
        <w:trPr>
          <w:trHeight w:val="315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197F73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CT_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B49B3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2.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73995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2.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8F601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4.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234FD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6.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7C9B2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2.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167D7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7.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96318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5.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DB6E35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6.3</w:t>
            </w:r>
          </w:p>
        </w:tc>
      </w:tr>
      <w:tr w:rsidR="00802B7D" w:rsidRPr="00802B7D" w14:paraId="06F5B27D" w14:textId="77777777" w:rsidTr="00110D2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C7A660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UGR_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6FF8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1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2E52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81.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E697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67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27CA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35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50D0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6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32FF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70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4F28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7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AC884C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22.6</w:t>
            </w:r>
          </w:p>
        </w:tc>
      </w:tr>
      <w:tr w:rsidR="00802B7D" w:rsidRPr="00802B7D" w14:paraId="799ECF12" w14:textId="77777777" w:rsidTr="00110D2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CD27F3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UGR_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5424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79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2D220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52.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08CA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58.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0E32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62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3B5A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55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C575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20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0A93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66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E2608D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7.0</w:t>
            </w:r>
          </w:p>
        </w:tc>
      </w:tr>
      <w:tr w:rsidR="00802B7D" w:rsidRPr="00802B7D" w14:paraId="3E48AE0F" w14:textId="77777777" w:rsidTr="00110D2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7ADB2D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UGR_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2E14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36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A237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27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CFA6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4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11EF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1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D6C4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9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E7FC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64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6CAA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34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957F7C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89.0</w:t>
            </w:r>
          </w:p>
        </w:tc>
      </w:tr>
      <w:tr w:rsidR="00802B7D" w:rsidRPr="00802B7D" w14:paraId="5ACF2B06" w14:textId="77777777" w:rsidTr="00110D2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4A5297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UGR_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15DE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22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A32A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2.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60F7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8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D458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76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3465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7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ED6B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68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FCE9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8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EE44B9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3.5</w:t>
            </w:r>
          </w:p>
        </w:tc>
      </w:tr>
      <w:tr w:rsidR="00802B7D" w:rsidRPr="00802B7D" w14:paraId="52CFB98F" w14:textId="77777777" w:rsidTr="00110D2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B25966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UGR_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7E30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1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D300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6.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7F7F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1.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CC1B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48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FEA7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69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71F9E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46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4A6CB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22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FFB501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85.5</w:t>
            </w:r>
          </w:p>
        </w:tc>
      </w:tr>
      <w:tr w:rsidR="00802B7D" w:rsidRPr="00802B7D" w14:paraId="42D1EED9" w14:textId="77777777" w:rsidTr="00110D2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0E86C2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UGR_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71DA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84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ACF0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8.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26AA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32.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196E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69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6A5A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61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CCEC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3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457D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5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BB9864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49.9</w:t>
            </w:r>
          </w:p>
        </w:tc>
      </w:tr>
      <w:tr w:rsidR="00802B7D" w:rsidRPr="00802B7D" w14:paraId="4CEE96E8" w14:textId="77777777" w:rsidTr="00110D2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C4CF5B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UGR_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8557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2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25B0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29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8490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43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67EC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21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99E3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8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4214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1.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BDFA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80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4DE8F3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9.6</w:t>
            </w:r>
          </w:p>
        </w:tc>
      </w:tr>
      <w:tr w:rsidR="00802B7D" w:rsidRPr="00802B7D" w14:paraId="5E8BE406" w14:textId="77777777" w:rsidTr="00110D2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2019F2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UGR_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46B0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84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8575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49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CA34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1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D846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28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D5C9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60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707D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46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379C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1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D25175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33.7</w:t>
            </w:r>
          </w:p>
        </w:tc>
      </w:tr>
      <w:tr w:rsidR="00802B7D" w:rsidRPr="00802B7D" w14:paraId="69CE1688" w14:textId="77777777" w:rsidTr="00110D2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B790F3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UGR_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7ACB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1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8047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7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2F63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8.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ABB9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1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D258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70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304A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9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7B2B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1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E01D3B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234.6</w:t>
            </w:r>
          </w:p>
        </w:tc>
      </w:tr>
      <w:tr w:rsidR="00802B7D" w:rsidRPr="00802B7D" w14:paraId="1C6CCB9F" w14:textId="77777777" w:rsidTr="00110D2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433ECB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UGR_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ADFE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3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9E40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87.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C0D6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79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CA570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27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8F68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64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5AD4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4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4CE2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4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605A16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225.5</w:t>
            </w:r>
          </w:p>
        </w:tc>
      </w:tr>
      <w:tr w:rsidR="00802B7D" w:rsidRPr="00802B7D" w14:paraId="4502145A" w14:textId="77777777" w:rsidTr="00110D2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CC4D22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UGR_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D7EE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83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C9B6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7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1585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8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7751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63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3CC3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73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9D29F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7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BFB3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1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C44118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236.5</w:t>
            </w:r>
          </w:p>
        </w:tc>
      </w:tr>
      <w:tr w:rsidR="00802B7D" w:rsidRPr="00802B7D" w14:paraId="7FB09314" w14:textId="77777777" w:rsidTr="00110D2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D3AA57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UGR_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D028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77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4E72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9.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42F0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9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9B4C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3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8F98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78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A404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7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1994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2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ABFA5D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230.5</w:t>
            </w:r>
          </w:p>
        </w:tc>
      </w:tr>
      <w:tr w:rsidR="00802B7D" w:rsidRPr="00802B7D" w14:paraId="353AACF7" w14:textId="77777777" w:rsidTr="00110D2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07698B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UGR_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B5F7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75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8E9D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5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D442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0.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BCCB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73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A944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63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505F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1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2EF7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77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06AD7E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246.2</w:t>
            </w:r>
          </w:p>
        </w:tc>
      </w:tr>
      <w:tr w:rsidR="00802B7D" w:rsidRPr="00802B7D" w14:paraId="0FBBE5B6" w14:textId="77777777" w:rsidTr="00110D23">
        <w:trPr>
          <w:trHeight w:val="315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0A52AE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UGR_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2939C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72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59C91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1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438CC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1.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3C6F1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5.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40DC8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48.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15972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3.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12F32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72.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0C87A1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206.9</w:t>
            </w:r>
          </w:p>
        </w:tc>
      </w:tr>
      <w:tr w:rsidR="00802B7D" w:rsidRPr="00802B7D" w14:paraId="29778059" w14:textId="77777777" w:rsidTr="00110D2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682FC4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UGR_Lf_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31F7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70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C0AC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67.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6E8F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75.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4954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42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EC23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5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E5A2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6.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7FC5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1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009596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96.3</w:t>
            </w:r>
          </w:p>
        </w:tc>
      </w:tr>
      <w:tr w:rsidR="00802B7D" w:rsidRPr="00802B7D" w14:paraId="32FBF558" w14:textId="77777777" w:rsidTr="00110D2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839C8A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UGR_Lf_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3B8B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80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FC12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67.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F756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70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C6BF1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225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E441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4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5412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67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3B29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4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BA8136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2.8</w:t>
            </w:r>
          </w:p>
        </w:tc>
      </w:tr>
      <w:tr w:rsidR="00802B7D" w:rsidRPr="00802B7D" w14:paraId="75116908" w14:textId="77777777" w:rsidTr="00110D2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000D0F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UGR_Lf_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B4FE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83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451F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74.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8FBB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70.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A7C3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51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D1D6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6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5D68E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77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5014B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59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1F6FD0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0.3</w:t>
            </w:r>
          </w:p>
        </w:tc>
      </w:tr>
      <w:tr w:rsidR="00802B7D" w:rsidRPr="00802B7D" w14:paraId="309233B8" w14:textId="77777777" w:rsidTr="00110D2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F75C75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UGR_Lf_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B46B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7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4464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8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69CC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83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9D2A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1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16DF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1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2ED8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F966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0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C88B3C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211.3</w:t>
            </w:r>
          </w:p>
        </w:tc>
      </w:tr>
      <w:tr w:rsidR="00802B7D" w:rsidRPr="00802B7D" w14:paraId="164534C2" w14:textId="77777777" w:rsidTr="00110D2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D6F926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UGR_Lf_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28CF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5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465F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22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74B2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7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7D66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2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7664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2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A6FB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3.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BE0E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7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3EF4E0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92.9</w:t>
            </w:r>
          </w:p>
        </w:tc>
      </w:tr>
      <w:tr w:rsidR="00802B7D" w:rsidRPr="00802B7D" w14:paraId="33AC4752" w14:textId="77777777" w:rsidTr="00110D2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05A1DB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UGR_Lf_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5549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1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7569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87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1735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6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32D6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69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E268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63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7F21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81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FC8A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97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CD1506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37.8</w:t>
            </w:r>
          </w:p>
        </w:tc>
      </w:tr>
      <w:tr w:rsidR="00802B7D" w:rsidRPr="00802B7D" w14:paraId="5911D4B6" w14:textId="77777777" w:rsidTr="00110D2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38DAD9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UGR_Lf_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A14E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6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0B85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2.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D385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5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65DD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51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B33E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87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10D6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1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CE3C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2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3DD499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6.0</w:t>
            </w:r>
          </w:p>
        </w:tc>
      </w:tr>
      <w:tr w:rsidR="00802B7D" w:rsidRPr="00802B7D" w14:paraId="4F4809A2" w14:textId="77777777" w:rsidTr="00110D2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1A2FDF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UGR_Lf_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4B1D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76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6DDA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67.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279F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4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0064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73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B919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53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B37A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9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F60E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7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4A73C3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34.4</w:t>
            </w:r>
          </w:p>
        </w:tc>
      </w:tr>
      <w:tr w:rsidR="00802B7D" w:rsidRPr="00802B7D" w14:paraId="5A460D9C" w14:textId="77777777" w:rsidTr="00110D2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A66731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UGR_Lf_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8663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6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57A9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78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C41D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4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5E95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59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5000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69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C99E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3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A663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20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4904B3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80.1</w:t>
            </w:r>
          </w:p>
        </w:tc>
      </w:tr>
      <w:tr w:rsidR="00802B7D" w:rsidRPr="00802B7D" w14:paraId="4FDD2550" w14:textId="77777777" w:rsidTr="00110D2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84F78E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UGR_Lf_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F348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59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CBD4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7.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401C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4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63F92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89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B63A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8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C862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87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0E00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77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41EAE4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77.3</w:t>
            </w:r>
          </w:p>
        </w:tc>
      </w:tr>
      <w:tr w:rsidR="00802B7D" w:rsidRPr="00802B7D" w14:paraId="43964F39" w14:textId="77777777" w:rsidTr="00110D2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ED4AE5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UGR_Lf_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356B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60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1805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65.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62F8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87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6DD5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72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3E85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0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72B8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6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E72B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3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EF2CCC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30.7</w:t>
            </w:r>
          </w:p>
        </w:tc>
      </w:tr>
      <w:tr w:rsidR="00802B7D" w:rsidRPr="00802B7D" w14:paraId="0939771C" w14:textId="77777777" w:rsidTr="00110D2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6A11A0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UGR_Lf_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11C0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68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B881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3.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3131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9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CFE2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69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FBF2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2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73DD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8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D65A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55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FC1834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3.1</w:t>
            </w:r>
          </w:p>
        </w:tc>
      </w:tr>
      <w:tr w:rsidR="00802B7D" w:rsidRPr="00802B7D" w14:paraId="05E1E3A0" w14:textId="77777777" w:rsidTr="00110D23">
        <w:trPr>
          <w:trHeight w:val="315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9B1614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UGR_Lf_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B0436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64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D6AB4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80.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3421F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4.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C8B16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2.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08D15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72.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11A0C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5.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119C6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1.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C68B7C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9.5</w:t>
            </w:r>
          </w:p>
        </w:tc>
      </w:tr>
    </w:tbl>
    <w:p w14:paraId="45E620DB" w14:textId="77777777" w:rsidR="00802B7D" w:rsidRPr="00802B7D" w:rsidRDefault="00802B7D" w:rsidP="00802B7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02B7D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802B7D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>Protein o</w:t>
      </w:r>
      <w:r w:rsidRPr="00802B7D">
        <w:rPr>
          <w:rFonts w:ascii="Times New Roman" w:hAnsi="Times New Roman" w:cs="Times New Roman"/>
          <w:sz w:val="24"/>
          <w:szCs w:val="24"/>
          <w:lang w:val="en-US"/>
        </w:rPr>
        <w:t xml:space="preserve">ptical density normalized to actin (42 </w:t>
      </w:r>
      <w:proofErr w:type="spellStart"/>
      <w:r w:rsidRPr="00802B7D">
        <w:rPr>
          <w:rFonts w:ascii="Times New Roman" w:hAnsi="Times New Roman" w:cs="Times New Roman"/>
          <w:sz w:val="24"/>
          <w:szCs w:val="24"/>
          <w:lang w:val="en-US"/>
        </w:rPr>
        <w:t>kDa</w:t>
      </w:r>
      <w:proofErr w:type="spellEnd"/>
      <w:r w:rsidRPr="00802B7D">
        <w:rPr>
          <w:rFonts w:ascii="Times New Roman" w:hAnsi="Times New Roman" w:cs="Times New Roman"/>
          <w:sz w:val="24"/>
          <w:szCs w:val="24"/>
          <w:lang w:val="en-US"/>
        </w:rPr>
        <w:t>) quantified for each rat (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rom </w:t>
      </w:r>
      <w:r w:rsidRPr="00802B7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CTL, IUGR and </w:t>
      </w:r>
      <w:proofErr w:type="spellStart"/>
      <w:r w:rsidRPr="00802B7D">
        <w:rPr>
          <w:rFonts w:ascii="Times New Roman" w:hAnsi="Times New Roman" w:cs="Times New Roman"/>
          <w:iCs/>
          <w:sz w:val="24"/>
          <w:szCs w:val="24"/>
          <w:lang w:val="en-US"/>
        </w:rPr>
        <w:t>IUGR_Lf</w:t>
      </w:r>
      <w:proofErr w:type="spellEnd"/>
      <w:r w:rsidRPr="00802B7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pups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)</w:t>
      </w:r>
      <w:r w:rsidRPr="00802B7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at P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2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the cortex corresponding to figure 4, low panel.</w:t>
      </w:r>
      <w:r w:rsidR="00CF34D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F34DE" w:rsidRPr="00110D23">
        <w:rPr>
          <w:rFonts w:ascii="Times New Roman" w:hAnsi="Times New Roman" w:cs="Times New Roman"/>
          <w:sz w:val="24"/>
          <w:szCs w:val="24"/>
          <w:lang w:val="en-US"/>
        </w:rPr>
        <w:t>Proteins were quantified using CTL group intensity average as 100%. (n=9-</w:t>
      </w:r>
      <w:r w:rsidR="00110D23">
        <w:rPr>
          <w:rFonts w:ascii="Times New Roman" w:hAnsi="Times New Roman" w:cs="Times New Roman"/>
          <w:sz w:val="24"/>
          <w:szCs w:val="24"/>
          <w:lang w:val="en-US"/>
        </w:rPr>
        <w:t>14</w:t>
      </w:r>
      <w:r w:rsidR="00CF34DE" w:rsidRPr="00110D23">
        <w:rPr>
          <w:rFonts w:ascii="Times New Roman" w:hAnsi="Times New Roman" w:cs="Times New Roman"/>
          <w:sz w:val="24"/>
          <w:szCs w:val="24"/>
          <w:lang w:val="en-US"/>
        </w:rPr>
        <w:t xml:space="preserve"> animals per group).</w:t>
      </w:r>
    </w:p>
    <w:tbl>
      <w:tblPr>
        <w:tblW w:w="7260" w:type="dxa"/>
        <w:tblInd w:w="93" w:type="dxa"/>
        <w:tblLook w:val="04A0" w:firstRow="1" w:lastRow="0" w:firstColumn="1" w:lastColumn="0" w:noHBand="0" w:noVBand="1"/>
      </w:tblPr>
      <w:tblGrid>
        <w:gridCol w:w="1480"/>
        <w:gridCol w:w="780"/>
        <w:gridCol w:w="860"/>
        <w:gridCol w:w="820"/>
        <w:gridCol w:w="1120"/>
        <w:gridCol w:w="1180"/>
        <w:gridCol w:w="1020"/>
      </w:tblGrid>
      <w:tr w:rsidR="00802B7D" w:rsidRPr="00802B7D" w14:paraId="3011B742" w14:textId="77777777" w:rsidTr="00802B7D">
        <w:trPr>
          <w:trHeight w:val="315"/>
        </w:trPr>
        <w:tc>
          <w:tcPr>
            <w:tcW w:w="1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874016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lastRenderedPageBreak/>
              <w:t>P7 Cortex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24D41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GLT1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A9878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MCT2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815F9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DMT1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FDE40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CaMKIIβ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E3390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Leptin R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0CEDF5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proofErr w:type="spellStart"/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Fractin</w:t>
            </w:r>
            <w:proofErr w:type="spellEnd"/>
          </w:p>
        </w:tc>
      </w:tr>
      <w:tr w:rsidR="00802B7D" w:rsidRPr="00802B7D" w14:paraId="541A237C" w14:textId="77777777" w:rsidTr="00802B7D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B01DFE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CT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B69E6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9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611C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20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7719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2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9A60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2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39BB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23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4F8125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28.0</w:t>
            </w:r>
          </w:p>
        </w:tc>
      </w:tr>
      <w:tr w:rsidR="00802B7D" w:rsidRPr="00802B7D" w14:paraId="205E44E0" w14:textId="77777777" w:rsidTr="00802B7D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D02AFC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CT_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BE58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89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03AC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71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9ED2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1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C71E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2.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81CB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78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6135EC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89.7</w:t>
            </w:r>
          </w:p>
        </w:tc>
      </w:tr>
      <w:tr w:rsidR="00802B7D" w:rsidRPr="00802B7D" w14:paraId="0CE84060" w14:textId="77777777" w:rsidTr="00802B7D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850A4F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CT_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56BD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0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4290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7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671A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5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33A6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5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5407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7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255986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82.2</w:t>
            </w:r>
          </w:p>
        </w:tc>
      </w:tr>
      <w:tr w:rsidR="00802B7D" w:rsidRPr="00802B7D" w14:paraId="1A14BF90" w14:textId="77777777" w:rsidTr="00802B7D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FA5C6C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CT_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61E4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5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4CAE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88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9BC9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9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2911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81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29C0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56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C1638B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0.4</w:t>
            </w:r>
          </w:p>
        </w:tc>
      </w:tr>
      <w:tr w:rsidR="00802B7D" w:rsidRPr="00802B7D" w14:paraId="746F7CBF" w14:textId="77777777" w:rsidTr="00802B7D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05B8A7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CT_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A121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6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4D3F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85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570F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3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A6E0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3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C3B5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27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15B28B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86.1</w:t>
            </w:r>
          </w:p>
        </w:tc>
      </w:tr>
      <w:tr w:rsidR="00802B7D" w:rsidRPr="00802B7D" w14:paraId="0966D451" w14:textId="77777777" w:rsidTr="00802B7D">
        <w:trPr>
          <w:trHeight w:val="315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11AE22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CT_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4D34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8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B1AA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25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7E34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6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7A9E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5.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BE30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6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331984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3.4</w:t>
            </w:r>
          </w:p>
        </w:tc>
      </w:tr>
      <w:tr w:rsidR="00802B7D" w:rsidRPr="00802B7D" w14:paraId="7413FBD6" w14:textId="77777777" w:rsidTr="00802B7D">
        <w:trPr>
          <w:trHeight w:val="300"/>
        </w:trPr>
        <w:tc>
          <w:tcPr>
            <w:tcW w:w="14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EBE88A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UGR_1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CA0E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4.8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3F58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87.0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FF05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7.6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1398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3.5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9192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79.5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0788B3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9.2</w:t>
            </w:r>
          </w:p>
        </w:tc>
      </w:tr>
      <w:tr w:rsidR="00802B7D" w:rsidRPr="00802B7D" w14:paraId="3A4163B8" w14:textId="77777777" w:rsidTr="00802B7D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B14584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UGR_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ADB2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69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7037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86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ACB2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7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03C7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76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BE55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81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92C94D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82.4</w:t>
            </w:r>
          </w:p>
        </w:tc>
      </w:tr>
      <w:tr w:rsidR="00802B7D" w:rsidRPr="00802B7D" w14:paraId="31A667E4" w14:textId="77777777" w:rsidTr="00802B7D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9B4E06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UGR_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479F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57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79F3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65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3B4A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2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61D3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75.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8A43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5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1CDF12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70.0</w:t>
            </w:r>
          </w:p>
        </w:tc>
      </w:tr>
      <w:tr w:rsidR="00802B7D" w:rsidRPr="00802B7D" w14:paraId="2140B8FA" w14:textId="77777777" w:rsidTr="00802B7D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EC7210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UGR_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C0A8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3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BB5A3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63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086E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8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321D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65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4752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27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13E4E4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28.0</w:t>
            </w:r>
          </w:p>
        </w:tc>
      </w:tr>
      <w:tr w:rsidR="00802B7D" w:rsidRPr="00802B7D" w14:paraId="55969B7C" w14:textId="77777777" w:rsidTr="00802B7D">
        <w:trPr>
          <w:trHeight w:val="315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05007F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UGR_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F263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35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892B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74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2237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1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91E3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3.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9F9D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53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B7FDF6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8.4</w:t>
            </w:r>
          </w:p>
        </w:tc>
      </w:tr>
      <w:tr w:rsidR="00802B7D" w:rsidRPr="00802B7D" w14:paraId="7782B07D" w14:textId="77777777" w:rsidTr="00802B7D">
        <w:trPr>
          <w:trHeight w:val="315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D7CB14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UGR_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66861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3.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F07DC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66.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D6CB9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9.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0BAF7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81.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173B2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5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601E98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20.9</w:t>
            </w:r>
          </w:p>
        </w:tc>
      </w:tr>
      <w:tr w:rsidR="00802B7D" w:rsidRPr="00802B7D" w14:paraId="6274C631" w14:textId="77777777" w:rsidTr="00802B7D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B9B49A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UGR_Lf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6843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3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B6F8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5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1FC2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9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433F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4.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A5B2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246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B68763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88.3</w:t>
            </w:r>
          </w:p>
        </w:tc>
      </w:tr>
      <w:tr w:rsidR="00802B7D" w:rsidRPr="00802B7D" w14:paraId="0E6834E7" w14:textId="77777777" w:rsidTr="00802B7D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E42EDA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UGR_Lf_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2E00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83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7073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0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92F6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0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E77E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6.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BDFD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246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7D7E6E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23.3</w:t>
            </w:r>
          </w:p>
        </w:tc>
      </w:tr>
      <w:tr w:rsidR="00802B7D" w:rsidRPr="00802B7D" w14:paraId="33CEEEA0" w14:textId="77777777" w:rsidTr="00802B7D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C24DD2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UGR_Lf_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4B35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9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E288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66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50AE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0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CB72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5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C303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237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120177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27.8</w:t>
            </w:r>
          </w:p>
        </w:tc>
      </w:tr>
      <w:tr w:rsidR="00802B7D" w:rsidRPr="00802B7D" w14:paraId="35B6B392" w14:textId="77777777" w:rsidTr="00802B7D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A5330A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UGR_Lf_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C1F9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9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6843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70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C774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76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8350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2.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4332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0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E1924F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68.3</w:t>
            </w:r>
          </w:p>
        </w:tc>
      </w:tr>
      <w:tr w:rsidR="00802B7D" w:rsidRPr="00802B7D" w14:paraId="19950A05" w14:textId="77777777" w:rsidTr="00802B7D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13BDD5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UGR_Lf_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6D65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8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F8D71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64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E20C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65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B076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5.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915C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64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CC3EE1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0.4</w:t>
            </w:r>
          </w:p>
        </w:tc>
      </w:tr>
      <w:tr w:rsidR="00802B7D" w:rsidRPr="00802B7D" w14:paraId="2A000D4B" w14:textId="77777777" w:rsidTr="00802B7D">
        <w:trPr>
          <w:trHeight w:val="315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AE11D9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UGR_Lf_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75DF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76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9CCA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70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D4BD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77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41F4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76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3209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6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CD81FA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63.8</w:t>
            </w:r>
          </w:p>
        </w:tc>
      </w:tr>
      <w:tr w:rsidR="00802B7D" w:rsidRPr="00802B7D" w14:paraId="38AB4B0C" w14:textId="77777777" w:rsidTr="00802B7D">
        <w:trPr>
          <w:trHeight w:val="315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0AB5EF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UGR_Lf_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27ACD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26.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DD04E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78.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D2544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1.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B6EE2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68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98B07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88.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17447E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6.9</w:t>
            </w:r>
          </w:p>
        </w:tc>
      </w:tr>
    </w:tbl>
    <w:p w14:paraId="1E6AEAD2" w14:textId="77777777" w:rsidR="00802B7D" w:rsidRDefault="00802B7D"/>
    <w:p w14:paraId="06BF3D81" w14:textId="77777777" w:rsidR="00802B7D" w:rsidRPr="00802B7D" w:rsidRDefault="00802B7D" w:rsidP="00802B7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02B7D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802B7D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>Protein o</w:t>
      </w:r>
      <w:r w:rsidRPr="00802B7D">
        <w:rPr>
          <w:rFonts w:ascii="Times New Roman" w:hAnsi="Times New Roman" w:cs="Times New Roman"/>
          <w:sz w:val="24"/>
          <w:szCs w:val="24"/>
          <w:lang w:val="en-US"/>
        </w:rPr>
        <w:t xml:space="preserve">ptical density normalized to actin (42 </w:t>
      </w:r>
      <w:proofErr w:type="spellStart"/>
      <w:r w:rsidRPr="00802B7D">
        <w:rPr>
          <w:rFonts w:ascii="Times New Roman" w:hAnsi="Times New Roman" w:cs="Times New Roman"/>
          <w:sz w:val="24"/>
          <w:szCs w:val="24"/>
          <w:lang w:val="en-US"/>
        </w:rPr>
        <w:t>kDa</w:t>
      </w:r>
      <w:proofErr w:type="spellEnd"/>
      <w:r w:rsidRPr="00802B7D">
        <w:rPr>
          <w:rFonts w:ascii="Times New Roman" w:hAnsi="Times New Roman" w:cs="Times New Roman"/>
          <w:sz w:val="24"/>
          <w:szCs w:val="24"/>
          <w:lang w:val="en-US"/>
        </w:rPr>
        <w:t>) quantified for each rat (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rom </w:t>
      </w:r>
      <w:r w:rsidRPr="00802B7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CTL, IUGR and </w:t>
      </w:r>
      <w:proofErr w:type="spellStart"/>
      <w:r w:rsidRPr="00802B7D">
        <w:rPr>
          <w:rFonts w:ascii="Times New Roman" w:hAnsi="Times New Roman" w:cs="Times New Roman"/>
          <w:iCs/>
          <w:sz w:val="24"/>
          <w:szCs w:val="24"/>
          <w:lang w:val="en-US"/>
        </w:rPr>
        <w:t>IUGR_Lf</w:t>
      </w:r>
      <w:proofErr w:type="spellEnd"/>
      <w:r w:rsidRPr="00802B7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pups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)</w:t>
      </w:r>
      <w:r w:rsidRPr="00802B7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at P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the cortex corresponding to figure 5.</w:t>
      </w:r>
      <w:r w:rsidR="00CF34D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F34DE" w:rsidRPr="00110D23">
        <w:rPr>
          <w:rFonts w:ascii="Times New Roman" w:hAnsi="Times New Roman" w:cs="Times New Roman"/>
          <w:sz w:val="24"/>
          <w:szCs w:val="24"/>
          <w:lang w:val="en-US"/>
        </w:rPr>
        <w:t>Proteins were quantified using CTL group intensity average as 100%. (n=6-7 animals per group).</w:t>
      </w:r>
    </w:p>
    <w:p w14:paraId="71A72EB7" w14:textId="77777777" w:rsidR="00802B7D" w:rsidRPr="00802B7D" w:rsidRDefault="00802B7D">
      <w:pPr>
        <w:rPr>
          <w:lang w:val="en-US"/>
        </w:rPr>
      </w:pPr>
    </w:p>
    <w:p w14:paraId="35B80CCE" w14:textId="77777777" w:rsidR="00802B7D" w:rsidRPr="00802B7D" w:rsidRDefault="00802B7D">
      <w:pPr>
        <w:rPr>
          <w:lang w:val="en-US"/>
        </w:rPr>
      </w:pPr>
    </w:p>
    <w:p w14:paraId="70D00B15" w14:textId="77777777" w:rsidR="00802B7D" w:rsidRPr="00802B7D" w:rsidRDefault="00802B7D">
      <w:pPr>
        <w:rPr>
          <w:lang w:val="en-US"/>
        </w:rPr>
      </w:pPr>
    </w:p>
    <w:p w14:paraId="78461312" w14:textId="77777777" w:rsidR="00802B7D" w:rsidRDefault="00802B7D">
      <w:pPr>
        <w:rPr>
          <w:lang w:val="en-US"/>
        </w:rPr>
      </w:pPr>
    </w:p>
    <w:p w14:paraId="33568FDA" w14:textId="77777777" w:rsidR="00802B7D" w:rsidRDefault="00802B7D">
      <w:pPr>
        <w:rPr>
          <w:lang w:val="en-US"/>
        </w:rPr>
      </w:pPr>
    </w:p>
    <w:p w14:paraId="1AD970D8" w14:textId="77777777" w:rsidR="00802B7D" w:rsidRDefault="00802B7D">
      <w:pPr>
        <w:rPr>
          <w:lang w:val="en-US"/>
        </w:rPr>
      </w:pPr>
    </w:p>
    <w:p w14:paraId="22CACF5C" w14:textId="77777777" w:rsidR="00802B7D" w:rsidRDefault="00802B7D">
      <w:pPr>
        <w:rPr>
          <w:lang w:val="en-US"/>
        </w:rPr>
      </w:pPr>
    </w:p>
    <w:p w14:paraId="5981BB6F" w14:textId="77777777" w:rsidR="00802B7D" w:rsidRDefault="00802B7D">
      <w:pPr>
        <w:rPr>
          <w:lang w:val="en-US"/>
        </w:rPr>
      </w:pPr>
    </w:p>
    <w:p w14:paraId="6100884F" w14:textId="77777777" w:rsidR="00802B7D" w:rsidRDefault="00802B7D">
      <w:pPr>
        <w:rPr>
          <w:lang w:val="en-US"/>
        </w:rPr>
      </w:pPr>
    </w:p>
    <w:p w14:paraId="6C7A299F" w14:textId="77777777" w:rsidR="00802B7D" w:rsidRPr="00802B7D" w:rsidRDefault="00802B7D">
      <w:pPr>
        <w:rPr>
          <w:lang w:val="en-US"/>
        </w:rPr>
      </w:pPr>
    </w:p>
    <w:tbl>
      <w:tblPr>
        <w:tblW w:w="8940" w:type="dxa"/>
        <w:tblInd w:w="93" w:type="dxa"/>
        <w:tblLook w:val="04A0" w:firstRow="1" w:lastRow="0" w:firstColumn="1" w:lastColumn="0" w:noHBand="0" w:noVBand="1"/>
      </w:tblPr>
      <w:tblGrid>
        <w:gridCol w:w="1660"/>
        <w:gridCol w:w="860"/>
        <w:gridCol w:w="1360"/>
        <w:gridCol w:w="1180"/>
        <w:gridCol w:w="1120"/>
        <w:gridCol w:w="1180"/>
        <w:gridCol w:w="820"/>
        <w:gridCol w:w="760"/>
      </w:tblGrid>
      <w:tr w:rsidR="00802B7D" w:rsidRPr="00802B7D" w14:paraId="603E8DAA" w14:textId="77777777" w:rsidTr="00802B7D">
        <w:trPr>
          <w:trHeight w:val="315"/>
        </w:trPr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9B9A52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lastRenderedPageBreak/>
              <w:t>P7 Striatum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C0272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DCX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6B444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proofErr w:type="spellStart"/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NeuN</w:t>
            </w:r>
            <w:proofErr w:type="spellEnd"/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E8146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proofErr w:type="spellStart"/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Synapto</w:t>
            </w:r>
            <w:proofErr w:type="spellEnd"/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23BEA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NG2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13F8C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GFAP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FB8E6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CD68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B51DA2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ba1</w:t>
            </w:r>
          </w:p>
        </w:tc>
      </w:tr>
      <w:tr w:rsidR="00802B7D" w:rsidRPr="00802B7D" w14:paraId="64FCF830" w14:textId="77777777" w:rsidTr="00802B7D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CDAD57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CT_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C2BE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87.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A83A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7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6B32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89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4ADB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70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B0C3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0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16C3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33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74FC3A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2.0</w:t>
            </w:r>
          </w:p>
        </w:tc>
      </w:tr>
      <w:tr w:rsidR="00802B7D" w:rsidRPr="00802B7D" w14:paraId="59442079" w14:textId="77777777" w:rsidTr="00802B7D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CA2F57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CT_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F7A6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6.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74305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7.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D4A2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7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3614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2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4E0C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68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DF5B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69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8E61A1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6.5</w:t>
            </w:r>
          </w:p>
        </w:tc>
      </w:tr>
      <w:tr w:rsidR="00802B7D" w:rsidRPr="00802B7D" w14:paraId="6BB746DC" w14:textId="77777777" w:rsidTr="00802B7D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9EAAA2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CT_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D92D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5.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6265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65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AEBD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3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2775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6.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18015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20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8889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7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31C09F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1.5</w:t>
            </w:r>
          </w:p>
        </w:tc>
      </w:tr>
      <w:tr w:rsidR="00802B7D" w:rsidRPr="00802B7D" w14:paraId="3E20C429" w14:textId="77777777" w:rsidTr="00802B7D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26617A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CT_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7363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29.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96BA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9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176A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1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3200A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77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F400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42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D9211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9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498FDC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41.8</w:t>
            </w:r>
          </w:p>
        </w:tc>
      </w:tr>
      <w:tr w:rsidR="00802B7D" w:rsidRPr="00802B7D" w14:paraId="39FB35FB" w14:textId="77777777" w:rsidTr="00802B7D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123F8D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CT_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B1DA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7.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E9C9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79.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ABF3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23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3A47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22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AE0E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222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B1717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81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91BC8C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65.3</w:t>
            </w:r>
          </w:p>
        </w:tc>
      </w:tr>
      <w:tr w:rsidR="00802B7D" w:rsidRPr="00802B7D" w14:paraId="6D702DF8" w14:textId="77777777" w:rsidTr="00802B7D">
        <w:trPr>
          <w:trHeight w:val="315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529FF8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CT_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FD95D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72.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2B0C2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0.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3D294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75.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231E8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18FAF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34.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216D2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9.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E26602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2.9</w:t>
            </w:r>
          </w:p>
        </w:tc>
      </w:tr>
      <w:tr w:rsidR="00802B7D" w:rsidRPr="00802B7D" w14:paraId="77AA277C" w14:textId="77777777" w:rsidTr="00802B7D">
        <w:trPr>
          <w:trHeight w:val="31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A07BBB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UGR_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797E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4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B855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9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5B63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8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BBE2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70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9B8E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70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50E2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21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99ADB7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1.1</w:t>
            </w:r>
          </w:p>
        </w:tc>
      </w:tr>
      <w:tr w:rsidR="00802B7D" w:rsidRPr="00802B7D" w14:paraId="46740C75" w14:textId="77777777" w:rsidTr="00802B7D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B9B05D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UGR_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C46A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4.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EE2D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57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FBC1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70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F8ED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57.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5F76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2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F0A8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66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9A3F1C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40.9</w:t>
            </w:r>
          </w:p>
        </w:tc>
      </w:tr>
      <w:tr w:rsidR="00802B7D" w:rsidRPr="00802B7D" w14:paraId="0969BACF" w14:textId="77777777" w:rsidTr="00802B7D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0EC4EF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UGR_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FC42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8.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5E7E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72.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04E8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0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F8F1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40.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2C63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26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AF1B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31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B149D2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53.7</w:t>
            </w:r>
          </w:p>
        </w:tc>
      </w:tr>
      <w:tr w:rsidR="00802B7D" w:rsidRPr="00802B7D" w14:paraId="14F68196" w14:textId="77777777" w:rsidTr="00802B7D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304F8C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UGR_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8F1C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4.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E6E3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27.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5167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6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CC6F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6.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AD5F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47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D07B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4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CBD6A6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202.9</w:t>
            </w:r>
          </w:p>
        </w:tc>
      </w:tr>
      <w:tr w:rsidR="00802B7D" w:rsidRPr="00802B7D" w14:paraId="589BE467" w14:textId="77777777" w:rsidTr="00802B7D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D624D1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UGR_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5125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5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F5DF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73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4866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5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F4978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9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6751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46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8FD4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58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04862A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244.5</w:t>
            </w:r>
          </w:p>
        </w:tc>
      </w:tr>
      <w:tr w:rsidR="00802B7D" w:rsidRPr="00802B7D" w14:paraId="094D963A" w14:textId="77777777" w:rsidTr="00802B7D">
        <w:trPr>
          <w:trHeight w:val="315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9639E1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UGR_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74D3E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88.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B41ED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4.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D0B6B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9.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BFE7B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5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EA335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26.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7D8BB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71.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E26BC8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76.9</w:t>
            </w:r>
          </w:p>
        </w:tc>
      </w:tr>
      <w:tr w:rsidR="00802B7D" w:rsidRPr="00802B7D" w14:paraId="0FD6F87A" w14:textId="77777777" w:rsidTr="00802B7D">
        <w:trPr>
          <w:trHeight w:val="31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88D5E3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UGR_Lf_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27E4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3.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1D6C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86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9FCA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78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8BCE9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89.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F6C9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57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4315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43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1D29BD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2.7</w:t>
            </w:r>
          </w:p>
        </w:tc>
      </w:tr>
      <w:tr w:rsidR="00802B7D" w:rsidRPr="00802B7D" w14:paraId="3446D922" w14:textId="77777777" w:rsidTr="00802B7D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07185E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UGR_Lf_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A2E5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84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EF60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6.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1AF4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86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DDC0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1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0A27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44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8097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34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5CF59A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71.2</w:t>
            </w:r>
          </w:p>
        </w:tc>
      </w:tr>
      <w:tr w:rsidR="00802B7D" w:rsidRPr="00802B7D" w14:paraId="635C2985" w14:textId="77777777" w:rsidTr="00802B7D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04AC12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UGR_Lf_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E34A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77.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62ED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5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FE27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79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191F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55.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BD50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36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7410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74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6B6705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77.5</w:t>
            </w:r>
          </w:p>
        </w:tc>
      </w:tr>
      <w:tr w:rsidR="00802B7D" w:rsidRPr="00802B7D" w14:paraId="39387D50" w14:textId="77777777" w:rsidTr="00802B7D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B1B326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UGR_Lf_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9EDB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4.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2089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8.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EDAE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5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F1BE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20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F571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237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CDB6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4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799AE8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73.2</w:t>
            </w:r>
          </w:p>
        </w:tc>
      </w:tr>
      <w:tr w:rsidR="00802B7D" w:rsidRPr="00802B7D" w14:paraId="3B62A07C" w14:textId="77777777" w:rsidTr="00802B7D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2C4765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UGR_Lf_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C5A9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41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A150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86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4764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1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8C30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58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E482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86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053F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4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E940AB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5.3</w:t>
            </w:r>
          </w:p>
        </w:tc>
      </w:tr>
      <w:tr w:rsidR="00802B7D" w:rsidRPr="00802B7D" w14:paraId="67E3A027" w14:textId="77777777" w:rsidTr="00802B7D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B39002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UGR_Lf_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8A32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64.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8878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9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1113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1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E98F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76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DCC1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0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AEBB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63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2E14E0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38.3</w:t>
            </w:r>
          </w:p>
        </w:tc>
      </w:tr>
      <w:tr w:rsidR="00802B7D" w:rsidRPr="00802B7D" w14:paraId="4D14654C" w14:textId="77777777" w:rsidTr="00802B7D">
        <w:trPr>
          <w:trHeight w:val="315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83DCA6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UGR_Lf_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49609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3.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CA6EC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0.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C6270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3.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906BA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4.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3F594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55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0D774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7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B648D1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93.0</w:t>
            </w:r>
          </w:p>
        </w:tc>
      </w:tr>
    </w:tbl>
    <w:p w14:paraId="227EF99D" w14:textId="77777777" w:rsidR="00802B7D" w:rsidRDefault="00802B7D"/>
    <w:p w14:paraId="7C3AD02D" w14:textId="77777777" w:rsidR="00802B7D" w:rsidRPr="00802B7D" w:rsidRDefault="00802B7D" w:rsidP="00802B7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02B7D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802B7D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>Protein o</w:t>
      </w:r>
      <w:r w:rsidRPr="00802B7D">
        <w:rPr>
          <w:rFonts w:ascii="Times New Roman" w:hAnsi="Times New Roman" w:cs="Times New Roman"/>
          <w:sz w:val="24"/>
          <w:szCs w:val="24"/>
          <w:lang w:val="en-US"/>
        </w:rPr>
        <w:t xml:space="preserve">ptical density normalized to actin (42 </w:t>
      </w:r>
      <w:proofErr w:type="spellStart"/>
      <w:r w:rsidRPr="00802B7D">
        <w:rPr>
          <w:rFonts w:ascii="Times New Roman" w:hAnsi="Times New Roman" w:cs="Times New Roman"/>
          <w:sz w:val="24"/>
          <w:szCs w:val="24"/>
          <w:lang w:val="en-US"/>
        </w:rPr>
        <w:t>kDa</w:t>
      </w:r>
      <w:proofErr w:type="spellEnd"/>
      <w:r w:rsidRPr="00802B7D">
        <w:rPr>
          <w:rFonts w:ascii="Times New Roman" w:hAnsi="Times New Roman" w:cs="Times New Roman"/>
          <w:sz w:val="24"/>
          <w:szCs w:val="24"/>
          <w:lang w:val="en-US"/>
        </w:rPr>
        <w:t>) quantified for each rat (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rom </w:t>
      </w:r>
      <w:r w:rsidRPr="00802B7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CTL, IUGR and </w:t>
      </w:r>
      <w:proofErr w:type="spellStart"/>
      <w:r w:rsidRPr="00802B7D">
        <w:rPr>
          <w:rFonts w:ascii="Times New Roman" w:hAnsi="Times New Roman" w:cs="Times New Roman"/>
          <w:iCs/>
          <w:sz w:val="24"/>
          <w:szCs w:val="24"/>
          <w:lang w:val="en-US"/>
        </w:rPr>
        <w:t>IUGR_Lf</w:t>
      </w:r>
      <w:proofErr w:type="spellEnd"/>
      <w:r w:rsidRPr="00802B7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pups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)</w:t>
      </w:r>
      <w:r w:rsidRPr="00802B7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at P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the striatum corresponding to figure 8, high panel.</w:t>
      </w:r>
      <w:r w:rsidR="00CF34D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F34DE" w:rsidRPr="00110D23">
        <w:rPr>
          <w:rFonts w:ascii="Times New Roman" w:hAnsi="Times New Roman" w:cs="Times New Roman"/>
          <w:sz w:val="24"/>
          <w:szCs w:val="24"/>
          <w:lang w:val="en-US"/>
        </w:rPr>
        <w:t>Proteins were quantified using CTL group intensity average as 100%. (n=5-7 animals per group).</w:t>
      </w:r>
    </w:p>
    <w:p w14:paraId="77514DDF" w14:textId="77777777" w:rsidR="00802B7D" w:rsidRDefault="00802B7D">
      <w:pPr>
        <w:rPr>
          <w:lang w:val="en-US"/>
        </w:rPr>
      </w:pPr>
    </w:p>
    <w:p w14:paraId="05256A36" w14:textId="77777777" w:rsidR="00802B7D" w:rsidRDefault="00802B7D">
      <w:pPr>
        <w:rPr>
          <w:lang w:val="en-US"/>
        </w:rPr>
      </w:pPr>
    </w:p>
    <w:p w14:paraId="07685963" w14:textId="77777777" w:rsidR="00802B7D" w:rsidRDefault="00802B7D">
      <w:pPr>
        <w:rPr>
          <w:lang w:val="en-US"/>
        </w:rPr>
      </w:pPr>
    </w:p>
    <w:p w14:paraId="4939CE2E" w14:textId="77777777" w:rsidR="00802B7D" w:rsidRDefault="00802B7D">
      <w:pPr>
        <w:rPr>
          <w:lang w:val="en-US"/>
        </w:rPr>
      </w:pPr>
    </w:p>
    <w:p w14:paraId="49A7A2C9" w14:textId="77777777" w:rsidR="00110D23" w:rsidRDefault="00110D23">
      <w:pPr>
        <w:rPr>
          <w:lang w:val="en-US"/>
        </w:rPr>
      </w:pPr>
    </w:p>
    <w:p w14:paraId="3F1CDE53" w14:textId="77777777" w:rsidR="00110D23" w:rsidRDefault="00110D23">
      <w:pPr>
        <w:rPr>
          <w:lang w:val="en-US"/>
        </w:rPr>
      </w:pPr>
    </w:p>
    <w:p w14:paraId="5189DFCE" w14:textId="77777777" w:rsidR="00110D23" w:rsidRDefault="00110D23">
      <w:pPr>
        <w:rPr>
          <w:lang w:val="en-US"/>
        </w:rPr>
      </w:pPr>
    </w:p>
    <w:p w14:paraId="315BD0E2" w14:textId="77777777" w:rsidR="00802B7D" w:rsidRDefault="00802B7D">
      <w:pPr>
        <w:rPr>
          <w:lang w:val="en-US"/>
        </w:rPr>
      </w:pPr>
    </w:p>
    <w:p w14:paraId="2A6928EC" w14:textId="77777777" w:rsidR="00802B7D" w:rsidRDefault="00802B7D">
      <w:pPr>
        <w:rPr>
          <w:lang w:val="en-US"/>
        </w:rPr>
      </w:pPr>
    </w:p>
    <w:p w14:paraId="1F53AFC4" w14:textId="77777777" w:rsidR="00802B7D" w:rsidRPr="00802B7D" w:rsidRDefault="00802B7D">
      <w:pPr>
        <w:rPr>
          <w:lang w:val="en-US"/>
        </w:rPr>
      </w:pPr>
    </w:p>
    <w:tbl>
      <w:tblPr>
        <w:tblW w:w="8940" w:type="dxa"/>
        <w:tblInd w:w="93" w:type="dxa"/>
        <w:tblLook w:val="04A0" w:firstRow="1" w:lastRow="0" w:firstColumn="1" w:lastColumn="0" w:noHBand="0" w:noVBand="1"/>
      </w:tblPr>
      <w:tblGrid>
        <w:gridCol w:w="1660"/>
        <w:gridCol w:w="860"/>
        <w:gridCol w:w="1360"/>
        <w:gridCol w:w="1180"/>
        <w:gridCol w:w="1120"/>
        <w:gridCol w:w="1180"/>
        <w:gridCol w:w="820"/>
        <w:gridCol w:w="760"/>
      </w:tblGrid>
      <w:tr w:rsidR="00802B7D" w:rsidRPr="00802B7D" w14:paraId="4D7BAF16" w14:textId="77777777" w:rsidTr="00802B7D">
        <w:trPr>
          <w:trHeight w:val="315"/>
        </w:trPr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8AB75C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lastRenderedPageBreak/>
              <w:t>P21 Striatum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375D" w14:textId="77777777" w:rsidR="00802B7D" w:rsidRPr="00802B7D" w:rsidRDefault="00802B7D" w:rsidP="00802B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MCT2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B6AF" w14:textId="77777777" w:rsidR="00802B7D" w:rsidRPr="00802B7D" w:rsidRDefault="00802B7D" w:rsidP="00802B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NMDAR2a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57D9" w14:textId="77777777" w:rsidR="00802B7D" w:rsidRPr="00802B7D" w:rsidRDefault="00802B7D" w:rsidP="00802B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DMT1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51ED6" w14:textId="77777777" w:rsidR="00802B7D" w:rsidRPr="00802B7D" w:rsidRDefault="00802B7D" w:rsidP="00802B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CaMKIIβ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CD15" w14:textId="77777777" w:rsidR="00802B7D" w:rsidRPr="00802B7D" w:rsidRDefault="00802B7D" w:rsidP="00802B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Leptin R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9A90" w14:textId="77777777" w:rsidR="00802B7D" w:rsidRPr="00802B7D" w:rsidRDefault="00802B7D" w:rsidP="00802B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proofErr w:type="spellStart"/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TrkB</w:t>
            </w:r>
            <w:proofErr w:type="spellEnd"/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2A4A93" w14:textId="77777777" w:rsidR="00802B7D" w:rsidRPr="00802B7D" w:rsidRDefault="00802B7D" w:rsidP="00802B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GF2</w:t>
            </w:r>
          </w:p>
        </w:tc>
      </w:tr>
      <w:tr w:rsidR="00802B7D" w:rsidRPr="00802B7D" w14:paraId="71AD9E10" w14:textId="77777777" w:rsidTr="00802B7D">
        <w:trPr>
          <w:trHeight w:val="300"/>
        </w:trPr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F8B5FD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CT_1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59F8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6.0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3544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3.5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580F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1.9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EF92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6.5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8FC0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lang w:val="en-US"/>
              </w:rPr>
              <w:t>110.4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9F2E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1.4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8D66CD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4.0</w:t>
            </w:r>
          </w:p>
        </w:tc>
      </w:tr>
      <w:tr w:rsidR="00802B7D" w:rsidRPr="00802B7D" w14:paraId="02C8E54C" w14:textId="77777777" w:rsidTr="00802B7D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95B29E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CT_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12F8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9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7715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4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22F1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8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47DF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5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A2B6C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lang w:val="en-US"/>
              </w:rPr>
              <w:t>90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C046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79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6D28F3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4.4</w:t>
            </w:r>
          </w:p>
        </w:tc>
      </w:tr>
      <w:tr w:rsidR="00802B7D" w:rsidRPr="00802B7D" w14:paraId="67831836" w14:textId="77777777" w:rsidTr="00802B7D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114130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CT_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D190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85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6D49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1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598B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0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0308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7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4C6E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lang w:val="en-US"/>
              </w:rPr>
              <w:t>99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01FC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9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05FB37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1.6</w:t>
            </w:r>
          </w:p>
        </w:tc>
      </w:tr>
      <w:tr w:rsidR="00802B7D" w:rsidRPr="00802B7D" w14:paraId="75BFC982" w14:textId="77777777" w:rsidTr="00802B7D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44C867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CT_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E9C5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4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CF95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75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56A1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4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2D9D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89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B2AF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lang w:val="en-US"/>
              </w:rPr>
              <w:t>128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A477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33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A7283F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88.1</w:t>
            </w:r>
          </w:p>
        </w:tc>
      </w:tr>
      <w:tr w:rsidR="00802B7D" w:rsidRPr="00802B7D" w14:paraId="141F81D6" w14:textId="77777777" w:rsidTr="00802B7D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A26B26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CT_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7270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88.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002A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59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1E0E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30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CDE8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3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40C8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lang w:val="en-US"/>
              </w:rPr>
              <w:t>104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0A1B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40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9A724B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8.8</w:t>
            </w:r>
          </w:p>
        </w:tc>
      </w:tr>
      <w:tr w:rsidR="00802B7D" w:rsidRPr="00802B7D" w14:paraId="6FF9EEFB" w14:textId="77777777" w:rsidTr="00802B7D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C4B960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CT_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480D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7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130E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65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F580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64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FB2D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7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D8B7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lang w:val="en-US"/>
              </w:rPr>
              <w:t>67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EFD9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26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4E2BFA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3.1</w:t>
            </w:r>
          </w:p>
        </w:tc>
      </w:tr>
      <w:tr w:rsidR="00802B7D" w:rsidRPr="00802B7D" w14:paraId="6BFBC566" w14:textId="77777777" w:rsidTr="00802B7D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52193B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CT_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C4A1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2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9FFF3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CE3D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FD82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9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4E1A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lang w:val="en-US"/>
              </w:rPr>
              <w:t>90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082B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CD59D4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802B7D" w:rsidRPr="00802B7D" w14:paraId="606391B3" w14:textId="77777777" w:rsidTr="00802B7D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D0BA6A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CT_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3EC3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7.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98E8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BC7E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0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2129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0.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179C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lang w:val="en-US"/>
              </w:rPr>
              <w:t>109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7CDC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8FDED0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802B7D" w:rsidRPr="00802B7D" w14:paraId="17490AB0" w14:textId="77777777" w:rsidTr="00802B7D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D96C72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CT_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4B3F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1.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9710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1F39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6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A273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4.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0053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lang w:val="en-US"/>
              </w:rPr>
              <w:t>100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5562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B5534A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802B7D" w:rsidRPr="00802B7D" w14:paraId="1345B6FE" w14:textId="77777777" w:rsidTr="00802B7D">
        <w:trPr>
          <w:trHeight w:val="315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2BBC61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CT_1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6C926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8.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FB6EE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9B9AE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83.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50D4B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5.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BE238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lang w:val="en-US"/>
              </w:rPr>
              <w:t>99.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24E71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78258E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802B7D" w:rsidRPr="00802B7D" w14:paraId="5435C0D9" w14:textId="77777777" w:rsidTr="00802B7D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89F228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UGR_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D819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85.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22C2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9.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20B4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64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6404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79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EA5D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lang w:val="en-US"/>
              </w:rPr>
              <w:t>95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9D78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98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5CDA77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7.4</w:t>
            </w:r>
          </w:p>
        </w:tc>
      </w:tr>
      <w:tr w:rsidR="00802B7D" w:rsidRPr="00802B7D" w14:paraId="0A24760B" w14:textId="77777777" w:rsidTr="00802B7D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3438D3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UGR_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B105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80.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F9C3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58.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8BBA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44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28E6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60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3E096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lang w:val="en-US"/>
              </w:rPr>
              <w:t>78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BCF3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0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0C83AD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802B7D" w:rsidRPr="00802B7D" w14:paraId="40F26976" w14:textId="77777777" w:rsidTr="00802B7D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D13094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UGR_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7A86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89.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61F0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43.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0663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68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C168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69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8A86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lang w:val="en-US"/>
              </w:rPr>
              <w:t>60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1C0F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8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293C12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228.1</w:t>
            </w:r>
          </w:p>
        </w:tc>
      </w:tr>
      <w:tr w:rsidR="00802B7D" w:rsidRPr="00802B7D" w14:paraId="669A306E" w14:textId="77777777" w:rsidTr="00802B7D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C4B56D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UGR_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DD1B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87.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2BBA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82.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4D05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82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997A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74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9CEF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lang w:val="en-US"/>
              </w:rPr>
              <w:t>82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5ED6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39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7BDB55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60.4</w:t>
            </w:r>
          </w:p>
        </w:tc>
      </w:tr>
      <w:tr w:rsidR="00802B7D" w:rsidRPr="00802B7D" w14:paraId="6A83130A" w14:textId="77777777" w:rsidTr="00802B7D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40E32C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UGR_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E874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3.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58F9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1016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7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0EB5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78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1330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lang w:val="en-US"/>
              </w:rPr>
              <w:t>73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05B0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11DE1F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802B7D" w:rsidRPr="00802B7D" w14:paraId="01E163CD" w14:textId="77777777" w:rsidTr="00802B7D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7E6749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UGR_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30A4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5.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C43F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4EFF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72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B699F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79.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E290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lang w:val="en-US"/>
              </w:rPr>
              <w:t>118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7413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68B480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802B7D" w:rsidRPr="00802B7D" w14:paraId="5B824460" w14:textId="77777777" w:rsidTr="00802B7D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BE6605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UGR_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B0A7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3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B12F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52F5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9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56A5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62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E962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lang w:val="en-US"/>
              </w:rPr>
              <w:t>101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2E97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BC3676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802B7D" w:rsidRPr="00802B7D" w14:paraId="0F17B90D" w14:textId="77777777" w:rsidTr="00802B7D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860C4A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UGR_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3E8F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6.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DF52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31CB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85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0CE3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66.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5FFE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lang w:val="en-US"/>
              </w:rPr>
              <w:t>96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731B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43B8DD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802B7D" w:rsidRPr="00802B7D" w14:paraId="353FF1E0" w14:textId="77777777" w:rsidTr="00802B7D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22D522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UGR_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2FAC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9.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CDC6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FB2D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1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A372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2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2BCD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lang w:val="en-US"/>
              </w:rPr>
              <w:t>119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13B7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FB2ED1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802B7D" w:rsidRPr="00802B7D" w14:paraId="0EB66FCC" w14:textId="77777777" w:rsidTr="00802B7D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2EF238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UGR_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3200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4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F3F5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BC31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8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9ADE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6.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DBD0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lang w:val="en-US"/>
              </w:rPr>
              <w:t>92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E9800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CA15E3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802B7D" w:rsidRPr="00802B7D" w14:paraId="5356BA42" w14:textId="77777777" w:rsidTr="00802B7D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EB9FC8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UGR_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77BF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7.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CE27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7A13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9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DE74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1.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E0C9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lang w:val="en-US"/>
              </w:rPr>
              <w:t>65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2DEC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DBABB3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802B7D" w:rsidRPr="00802B7D" w14:paraId="14D0FC5B" w14:textId="77777777" w:rsidTr="00802B7D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3453B6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UGR_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4FE0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9.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074A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5D3A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3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4E84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7.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ECA1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lang w:val="en-US"/>
              </w:rPr>
              <w:t>92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4ABB1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8B588C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802B7D" w:rsidRPr="00802B7D" w14:paraId="0987482C" w14:textId="77777777" w:rsidTr="00802B7D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6DEE86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UGR_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5EC1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9.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BDF3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D0B8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4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FA95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77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1ADD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lang w:val="en-US"/>
              </w:rPr>
              <w:t>30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907C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2DDD15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802B7D" w:rsidRPr="00802B7D" w14:paraId="47ECC55E" w14:textId="77777777" w:rsidTr="00802B7D">
        <w:trPr>
          <w:trHeight w:val="315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E875C9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UGR_1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B6387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25.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62523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B6331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63.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9207A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0.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F9B58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lang w:val="en-US"/>
              </w:rPr>
              <w:t>82.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7738F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8900B3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802B7D" w:rsidRPr="00802B7D" w14:paraId="23219C68" w14:textId="77777777" w:rsidTr="00802B7D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5C8807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UGR_Lf_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6F6D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2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7E3E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65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DB9A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5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7CF0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75.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BC6E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lang w:val="en-US"/>
              </w:rPr>
              <w:t>72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BF79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24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965401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43.2</w:t>
            </w:r>
          </w:p>
        </w:tc>
      </w:tr>
      <w:tr w:rsidR="00802B7D" w:rsidRPr="00802B7D" w14:paraId="4AF03804" w14:textId="77777777" w:rsidTr="00802B7D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7A06F0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UGR_Lf_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1820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84.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75E5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2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85D2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75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8288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84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92EB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lang w:val="en-US"/>
              </w:rPr>
              <w:t>86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106C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74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B7CAE9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35.4</w:t>
            </w:r>
          </w:p>
        </w:tc>
      </w:tr>
      <w:tr w:rsidR="00802B7D" w:rsidRPr="00802B7D" w14:paraId="4BD0F53B" w14:textId="77777777" w:rsidTr="00802B7D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A1D674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UGR_Lf_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1AA5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0.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2B8B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33.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5A26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63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37F3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79.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3E70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lang w:val="en-US"/>
              </w:rPr>
              <w:t>38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54BC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34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90887D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802B7D" w:rsidRPr="00802B7D" w14:paraId="5E69918F" w14:textId="77777777" w:rsidTr="00802B7D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5CBFC3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UGR_Lf_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61D3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65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A827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7.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CB78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61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7244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69.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72F9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lang w:val="en-US"/>
              </w:rPr>
              <w:t>55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6CE3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8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93FD50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29.7</w:t>
            </w:r>
          </w:p>
        </w:tc>
      </w:tr>
      <w:tr w:rsidR="00802B7D" w:rsidRPr="00802B7D" w14:paraId="64CDD5F7" w14:textId="77777777" w:rsidTr="00802B7D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01F295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UGR_Lf_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EED5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24.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3DC5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609F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6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7420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82.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CA97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lang w:val="en-US"/>
              </w:rPr>
              <w:t>113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C9F6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CACAAB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802B7D" w:rsidRPr="00802B7D" w14:paraId="253FBD22" w14:textId="77777777" w:rsidTr="00802B7D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964863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UGR_Lf_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C7C4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0.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A72E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8F04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5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574F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82.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36C9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lang w:val="en-US"/>
              </w:rPr>
              <w:t>126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82A2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E42A83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802B7D" w:rsidRPr="00802B7D" w14:paraId="342E280F" w14:textId="77777777" w:rsidTr="00802B7D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4784CA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UGR_Lf_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FF24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0.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E609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DEEF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70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2D72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83.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5837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lang w:val="en-US"/>
              </w:rPr>
              <w:t>44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FBBE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315F9F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802B7D" w:rsidRPr="00802B7D" w14:paraId="600DBB82" w14:textId="77777777" w:rsidTr="00802B7D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C3A45C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UGR_Lf_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4041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5.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C77E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0A5C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6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403D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81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55AC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lang w:val="en-US"/>
              </w:rPr>
              <w:t>89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AEE1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47D044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802B7D" w:rsidRPr="00802B7D" w14:paraId="4985C3CD" w14:textId="77777777" w:rsidTr="00802B7D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DF5F45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UGR_Lf_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82E7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5.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B188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918A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5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1A87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86.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53C8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lang w:val="en-US"/>
              </w:rPr>
              <w:t>67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F5F8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FC34E3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802B7D" w:rsidRPr="00802B7D" w14:paraId="3ED27E45" w14:textId="77777777" w:rsidTr="00802B7D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B5796C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UGR_Lf_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F7ED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19.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3B2E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25C2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6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5958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1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64F4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lang w:val="en-US"/>
              </w:rPr>
              <w:t>92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B245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7BBB6F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802B7D" w:rsidRPr="00802B7D" w14:paraId="07761103" w14:textId="77777777" w:rsidTr="00802B7D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42FB1A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UGR_Lf_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ECB7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0.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DAE8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D97D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4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56C5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0.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8C8D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lang w:val="en-US"/>
              </w:rPr>
              <w:t>74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AD8C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0DDA22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802B7D" w:rsidRPr="00802B7D" w14:paraId="38599EE6" w14:textId="77777777" w:rsidTr="00802B7D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775E94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UGR_Lf_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4057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3.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04A7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333D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3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8A52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84.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397E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lang w:val="en-US"/>
              </w:rPr>
              <w:t>112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581C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0412FE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802B7D" w:rsidRPr="00802B7D" w14:paraId="02B71DE5" w14:textId="77777777" w:rsidTr="00802B7D">
        <w:trPr>
          <w:trHeight w:val="315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31A483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UGR_Lf_1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10FF4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5.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DDFBB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CC57A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102.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0AA2C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95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D0D15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lang w:val="en-US"/>
              </w:rPr>
              <w:t>84.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BDA30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AE2B12" w14:textId="77777777" w:rsidR="00802B7D" w:rsidRPr="00802B7D" w:rsidRDefault="00802B7D" w:rsidP="008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02B7D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</w:tbl>
    <w:p w14:paraId="46029130" w14:textId="70491594" w:rsidR="00802B7D" w:rsidRPr="00802B7D" w:rsidRDefault="00802B7D" w:rsidP="00110D23">
      <w:pPr>
        <w:spacing w:after="0" w:line="480" w:lineRule="auto"/>
        <w:jc w:val="both"/>
        <w:rPr>
          <w:lang w:val="en-US"/>
        </w:rPr>
      </w:pPr>
      <w:r w:rsidRPr="00802B7D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4A0D42">
        <w:rPr>
          <w:rFonts w:ascii="Times New Roman" w:hAnsi="Times New Roman" w:cs="Times New Roman"/>
          <w:sz w:val="24"/>
          <w:szCs w:val="24"/>
          <w:lang w:val="en-US"/>
        </w:rPr>
        <w:t>5</w:t>
      </w:r>
      <w:bookmarkStart w:id="0" w:name="_GoBack"/>
      <w:bookmarkEnd w:id="0"/>
      <w:r w:rsidRPr="00802B7D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>Protein o</w:t>
      </w:r>
      <w:r w:rsidRPr="00802B7D">
        <w:rPr>
          <w:rFonts w:ascii="Times New Roman" w:hAnsi="Times New Roman" w:cs="Times New Roman"/>
          <w:sz w:val="24"/>
          <w:szCs w:val="24"/>
          <w:lang w:val="en-US"/>
        </w:rPr>
        <w:t xml:space="preserve">ptical density normalized to actin (42 </w:t>
      </w:r>
      <w:proofErr w:type="spellStart"/>
      <w:r w:rsidRPr="00802B7D">
        <w:rPr>
          <w:rFonts w:ascii="Times New Roman" w:hAnsi="Times New Roman" w:cs="Times New Roman"/>
          <w:sz w:val="24"/>
          <w:szCs w:val="24"/>
          <w:lang w:val="en-US"/>
        </w:rPr>
        <w:t>kDa</w:t>
      </w:r>
      <w:proofErr w:type="spellEnd"/>
      <w:r w:rsidRPr="00802B7D">
        <w:rPr>
          <w:rFonts w:ascii="Times New Roman" w:hAnsi="Times New Roman" w:cs="Times New Roman"/>
          <w:sz w:val="24"/>
          <w:szCs w:val="24"/>
          <w:lang w:val="en-US"/>
        </w:rPr>
        <w:t>) quantified for each rat (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rom </w:t>
      </w:r>
      <w:r w:rsidRPr="00802B7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CTL, IUGR and </w:t>
      </w:r>
      <w:proofErr w:type="spellStart"/>
      <w:r w:rsidRPr="00802B7D">
        <w:rPr>
          <w:rFonts w:ascii="Times New Roman" w:hAnsi="Times New Roman" w:cs="Times New Roman"/>
          <w:iCs/>
          <w:sz w:val="24"/>
          <w:szCs w:val="24"/>
          <w:lang w:val="en-US"/>
        </w:rPr>
        <w:t>IUGR_Lf</w:t>
      </w:r>
      <w:proofErr w:type="spellEnd"/>
      <w:r w:rsidRPr="00802B7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pups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)</w:t>
      </w:r>
      <w:r w:rsidRPr="00802B7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at P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2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the striatum corresponding to figure 8, low panel.</w:t>
      </w:r>
      <w:r w:rsidR="00CF34D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F34DE" w:rsidRPr="00110D23">
        <w:rPr>
          <w:rFonts w:ascii="Times New Roman" w:hAnsi="Times New Roman" w:cs="Times New Roman"/>
          <w:sz w:val="24"/>
          <w:szCs w:val="24"/>
          <w:lang w:val="en-US"/>
        </w:rPr>
        <w:t>Proteins were quantified using CTL group intensity average as 100%. (n=3-14 animals per group).</w:t>
      </w:r>
    </w:p>
    <w:sectPr w:rsidR="00802B7D" w:rsidRPr="00802B7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936A9"/>
    <w:rsid w:val="000E7092"/>
    <w:rsid w:val="00110D23"/>
    <w:rsid w:val="004A0D42"/>
    <w:rsid w:val="00642B4E"/>
    <w:rsid w:val="00802B7D"/>
    <w:rsid w:val="00B936A9"/>
    <w:rsid w:val="00CE24A6"/>
    <w:rsid w:val="00CF3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EF8EFF"/>
  <w15:docId w15:val="{392A8226-D78C-4BEA-93F8-9C151EC86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936A9"/>
    <w:pPr>
      <w:spacing w:after="160" w:line="259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36A9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B936A9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254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5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5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0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1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34</Words>
  <Characters>6467</Characters>
  <Application>Microsoft Office Word</Application>
  <DocSecurity>0</DocSecurity>
  <Lines>53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 de Looij Yohan</dc:creator>
  <cp:lastModifiedBy>Giorgia Aprile</cp:lastModifiedBy>
  <cp:revision>2</cp:revision>
  <dcterms:created xsi:type="dcterms:W3CDTF">2019-01-30T10:40:00Z</dcterms:created>
  <dcterms:modified xsi:type="dcterms:W3CDTF">2019-01-30T10:40:00Z</dcterms:modified>
</cp:coreProperties>
</file>